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93FB5" w14:textId="77777777" w:rsidR="00E16110" w:rsidRPr="00BB7F7F" w:rsidRDefault="00BB7F7F">
      <w:pPr>
        <w:rPr>
          <w:rFonts w:eastAsia="DengXian" w:cs="Times New Roman"/>
          <w:color w:val="auto"/>
          <w:sz w:val="22"/>
          <w:szCs w:val="22"/>
        </w:rPr>
      </w:pPr>
      <w:r w:rsidRPr="00BB7F7F">
        <w:rPr>
          <w:rFonts w:eastAsia="DengXian" w:cs="Times New Roman"/>
          <w:color w:val="auto"/>
          <w:sz w:val="22"/>
          <w:szCs w:val="22"/>
        </w:rPr>
        <w:t>Table S1. Information about thyroid cancer therapy of the survivors.</w:t>
      </w:r>
    </w:p>
    <w:tbl>
      <w:tblPr>
        <w:tblW w:w="418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0"/>
        <w:gridCol w:w="3513"/>
        <w:gridCol w:w="963"/>
        <w:gridCol w:w="1848"/>
        <w:gridCol w:w="1784"/>
        <w:gridCol w:w="1638"/>
        <w:gridCol w:w="1136"/>
      </w:tblGrid>
      <w:tr w:rsidR="00BB7F7F" w:rsidRPr="00BB7F7F" w14:paraId="5E6EB68F" w14:textId="77777777">
        <w:trPr>
          <w:trHeight w:val="840"/>
          <w:jc w:val="center"/>
        </w:trPr>
        <w:tc>
          <w:tcPr>
            <w:tcW w:w="3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FE049C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37FE7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EB9B4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Style w:val="font21"/>
                <w:rFonts w:eastAsia="DengXian"/>
                <w:color w:val="auto"/>
                <w:lang w:bidi="ar"/>
              </w:rPr>
              <w:t>Number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03700BD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Conception time since thyroidectomy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br/>
              <w:t>(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month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 xml:space="preserve">) </w:t>
            </w:r>
            <w:r w:rsidRPr="00BB7F7F">
              <w:rPr>
                <w:rStyle w:val="font11"/>
                <w:rFonts w:eastAsia="DengXian" w:hint="eastAsia"/>
                <w:color w:val="auto"/>
                <w:lang w:bidi="ar"/>
              </w:rPr>
              <w:t>a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241E0A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Conception time since last RAIT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br/>
              <w:t>(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month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 xml:space="preserve">) </w:t>
            </w:r>
            <w:r w:rsidRPr="00BB7F7F">
              <w:rPr>
                <w:rStyle w:val="font11"/>
                <w:rFonts w:eastAsia="DengXian" w:hint="eastAsia"/>
                <w:color w:val="auto"/>
                <w:lang w:bidi="ar"/>
              </w:rPr>
              <w:t>a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A13522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 xml:space="preserve">LT4 </w:t>
            </w:r>
            <w:bookmarkStart w:id="0" w:name="OLE_LINK1"/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dosage</w:t>
            </w:r>
            <w:bookmarkEnd w:id="0"/>
          </w:p>
          <w:p w14:paraId="5880287A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(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μ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 xml:space="preserve">g per day) 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9DA2F7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RATI dosage</w:t>
            </w:r>
          </w:p>
          <w:p w14:paraId="0581C4FC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 xml:space="preserve">(millicurie) 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BB7F7F" w:rsidRPr="00BB7F7F" w14:paraId="6039150E" w14:textId="77777777">
        <w:trPr>
          <w:trHeight w:val="276"/>
          <w:jc w:val="center"/>
        </w:trPr>
        <w:tc>
          <w:tcPr>
            <w:tcW w:w="1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5E82EF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Pathological typ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1F5BF" w14:textId="77777777" w:rsidR="00E16110" w:rsidRPr="00BB7F7F" w:rsidRDefault="00E16110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D81F1" w14:textId="77777777" w:rsidR="00E16110" w:rsidRPr="00BB7F7F" w:rsidRDefault="00E16110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EE76C" w14:textId="77777777" w:rsidR="00E16110" w:rsidRPr="00BB7F7F" w:rsidRDefault="00E16110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0F126" w14:textId="77777777" w:rsidR="00E16110" w:rsidRPr="00BB7F7F" w:rsidRDefault="00E16110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0339D" w14:textId="77777777" w:rsidR="00E16110" w:rsidRPr="00BB7F7F" w:rsidRDefault="00E16110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</w:tr>
      <w:tr w:rsidR="00BB7F7F" w:rsidRPr="00BB7F7F" w14:paraId="2B4A3A3D" w14:textId="77777777">
        <w:trPr>
          <w:trHeight w:val="276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9A038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B42790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P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apillary thyroid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 xml:space="preserve"> cance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5E8106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9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6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8A87C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33.50 (18.36-54.3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466B3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34.70 (19.15-59.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D4D012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122.5 (100-12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F23B8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108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±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28</w:t>
            </w:r>
          </w:p>
        </w:tc>
      </w:tr>
      <w:tr w:rsidR="00BB7F7F" w:rsidRPr="00BB7F7F" w14:paraId="73D80EA0" w14:textId="77777777">
        <w:trPr>
          <w:trHeight w:val="276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A8FB51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E455E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Other types (</w:t>
            </w: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MTC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,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 xml:space="preserve"> ATC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 xml:space="preserve"> or other DTC</w:t>
            </w: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7F30E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413A3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22CDB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5FA2D3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66D9D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</w:tr>
      <w:tr w:rsidR="00BB7F7F" w:rsidRPr="00BB7F7F" w14:paraId="51202B63" w14:textId="77777777">
        <w:trPr>
          <w:trHeight w:val="276"/>
          <w:jc w:val="center"/>
        </w:trPr>
        <w:tc>
          <w:tcPr>
            <w:tcW w:w="1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61439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>Treatment modal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2B189" w14:textId="77777777" w:rsidR="00E16110" w:rsidRPr="00BB7F7F" w:rsidRDefault="00E16110">
            <w:pPr>
              <w:jc w:val="both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1C503" w14:textId="77777777" w:rsidR="00E16110" w:rsidRPr="00BB7F7F" w:rsidRDefault="00E16110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FE1AC" w14:textId="77777777" w:rsidR="00E16110" w:rsidRPr="00BB7F7F" w:rsidRDefault="00E16110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17EAB" w14:textId="77777777" w:rsidR="00E16110" w:rsidRPr="00BB7F7F" w:rsidRDefault="00E16110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653145" w14:textId="77777777" w:rsidR="00E16110" w:rsidRPr="00BB7F7F" w:rsidRDefault="00E16110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</w:tr>
      <w:tr w:rsidR="00BB7F7F" w:rsidRPr="00BB7F7F" w14:paraId="29716C76" w14:textId="77777777">
        <w:trPr>
          <w:trHeight w:val="276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D509A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7A0368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Style w:val="font21"/>
                <w:rFonts w:eastAsia="DengXian"/>
                <w:color w:val="auto"/>
                <w:lang w:bidi="ar"/>
              </w:rPr>
              <w:t xml:space="preserve">Hemi‐thyroidectomy </w:t>
            </w:r>
            <w:r w:rsidRPr="00BB7F7F">
              <w:rPr>
                <w:rStyle w:val="font21"/>
                <w:rFonts w:eastAsia="DengXian" w:hint="eastAsia"/>
                <w:color w:val="auto"/>
                <w:lang w:bidi="ar"/>
              </w:rPr>
              <w:t>(</w:t>
            </w:r>
            <w:r w:rsidRPr="00BB7F7F">
              <w:rPr>
                <w:rStyle w:val="font21"/>
                <w:rFonts w:eastAsia="DengXian"/>
                <w:color w:val="auto"/>
                <w:lang w:bidi="ar"/>
              </w:rPr>
              <w:t>without RAIT</w:t>
            </w:r>
            <w:r w:rsidRPr="00BB7F7F">
              <w:rPr>
                <w:rStyle w:val="font21"/>
                <w:rFonts w:eastAsia="DengXian" w:hint="eastAsia"/>
                <w:color w:val="auto"/>
                <w:lang w:bidi="ar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16FFE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 xml:space="preserve">24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23A7D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23.95 (14.63-44.2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AB7BC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C77778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87.5 (75-11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F1E11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</w:tr>
      <w:tr w:rsidR="00BB7F7F" w:rsidRPr="00BB7F7F" w14:paraId="45C02736" w14:textId="77777777">
        <w:trPr>
          <w:trHeight w:val="276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AAF20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D4AAC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Style w:val="font21"/>
                <w:rFonts w:eastAsia="DengXian"/>
                <w:color w:val="auto"/>
                <w:lang w:bidi="ar"/>
              </w:rPr>
              <w:t xml:space="preserve">Total-thyroidectomy </w:t>
            </w:r>
            <w:r w:rsidRPr="00BB7F7F">
              <w:rPr>
                <w:rStyle w:val="font21"/>
                <w:rFonts w:eastAsia="DengXian" w:hint="eastAsia"/>
                <w:color w:val="auto"/>
                <w:lang w:bidi="ar"/>
              </w:rPr>
              <w:t>(</w:t>
            </w:r>
            <w:r w:rsidRPr="00BB7F7F">
              <w:rPr>
                <w:rStyle w:val="font21"/>
                <w:rFonts w:eastAsia="DengXian"/>
                <w:color w:val="auto"/>
                <w:lang w:bidi="ar"/>
              </w:rPr>
              <w:t>without RAIT</w:t>
            </w:r>
            <w:r w:rsidRPr="00BB7F7F">
              <w:rPr>
                <w:rStyle w:val="font21"/>
                <w:rFonts w:eastAsia="DengXian" w:hint="eastAsia"/>
                <w:color w:val="auto"/>
                <w:lang w:bidi="ar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267FA1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 xml:space="preserve">39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FB007B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28.67 (12.93-54.4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E42FA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C57EC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125 (100-12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5D02D" w14:textId="77777777" w:rsidR="00E16110" w:rsidRPr="00BB7F7F" w:rsidRDefault="00BB7F7F">
            <w:pPr>
              <w:jc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-</w:t>
            </w:r>
          </w:p>
        </w:tc>
      </w:tr>
      <w:tr w:rsidR="00BB7F7F" w:rsidRPr="00BB7F7F" w14:paraId="79C4DF50" w14:textId="77777777">
        <w:trPr>
          <w:trHeight w:val="276"/>
          <w:jc w:val="center"/>
        </w:trPr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D2CCA" w14:textId="77777777" w:rsidR="00E16110" w:rsidRPr="00BB7F7F" w:rsidRDefault="00E16110">
            <w:pPr>
              <w:rPr>
                <w:rFonts w:eastAsia="DengXian" w:cs="Times New Roman"/>
                <w:color w:val="auto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C29FC" w14:textId="77777777" w:rsidR="00E16110" w:rsidRPr="00BB7F7F" w:rsidRDefault="00BB7F7F">
            <w:pPr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  <w:lang w:bidi="ar"/>
              </w:rPr>
              <w:t xml:space="preserve">Total-thyroidectomy combined </w:t>
            </w:r>
            <w:r w:rsidRPr="00BB7F7F">
              <w:rPr>
                <w:rStyle w:val="font21"/>
                <w:rFonts w:eastAsia="DengXian"/>
                <w:color w:val="auto"/>
                <w:lang w:bidi="ar"/>
              </w:rPr>
              <w:t>RAI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0371E8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 xml:space="preserve">33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A357E17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44.37 (21.72-67.45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303A8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34.70 (19.15-59.93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032EC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 w:hint="eastAsia"/>
                <w:color w:val="auto"/>
                <w:sz w:val="22"/>
                <w:szCs w:val="22"/>
              </w:rPr>
              <w:t>125 (100-143.7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E8158" w14:textId="77777777" w:rsidR="00E16110" w:rsidRPr="00BB7F7F" w:rsidRDefault="00BB7F7F">
            <w:pPr>
              <w:jc w:val="center"/>
              <w:textAlignment w:val="center"/>
              <w:rPr>
                <w:rFonts w:eastAsia="DengXian" w:cs="Times New Roman"/>
                <w:color w:val="auto"/>
                <w:sz w:val="22"/>
                <w:szCs w:val="22"/>
              </w:rPr>
            </w:pPr>
            <w:r w:rsidRPr="00BB7F7F">
              <w:rPr>
                <w:rFonts w:eastAsia="DengXian" w:cs="Times New Roman"/>
                <w:color w:val="auto"/>
                <w:sz w:val="22"/>
                <w:szCs w:val="22"/>
              </w:rPr>
              <w:t>108±28</w:t>
            </w:r>
          </w:p>
        </w:tc>
      </w:tr>
    </w:tbl>
    <w:p w14:paraId="10B7F1CF" w14:textId="77777777" w:rsidR="00E16110" w:rsidRPr="00BB7F7F" w:rsidRDefault="00BB7F7F">
      <w:pPr>
        <w:widowControl w:val="0"/>
        <w:spacing w:beforeLines="50" w:before="156" w:afterLines="50" w:after="156"/>
        <w:jc w:val="both"/>
        <w:rPr>
          <w:rFonts w:cs="Times New Roman"/>
          <w:color w:val="auto"/>
          <w:kern w:val="2"/>
          <w:szCs w:val="22"/>
          <w:lang w:bidi="ar"/>
        </w:rPr>
      </w:pPr>
      <w:bookmarkStart w:id="1" w:name="_Hlk70710670"/>
      <w:r w:rsidRPr="00BB7F7F">
        <w:rPr>
          <w:rFonts w:cs="Times New Roman"/>
          <w:color w:val="auto"/>
          <w:kern w:val="2"/>
          <w:szCs w:val="22"/>
          <w:lang w:bidi="ar"/>
        </w:rPr>
        <w:t xml:space="preserve">Data are presented as </w:t>
      </w:r>
      <w:r w:rsidRPr="00BB7F7F">
        <w:rPr>
          <w:rFonts w:cs="Times New Roman"/>
          <w:color w:val="auto"/>
          <w:kern w:val="2"/>
          <w:szCs w:val="22"/>
          <w:vertAlign w:val="superscript"/>
          <w:lang w:bidi="ar"/>
        </w:rPr>
        <w:t>a</w:t>
      </w:r>
      <w:r w:rsidRPr="00BB7F7F">
        <w:rPr>
          <w:rFonts w:cs="Times New Roman"/>
          <w:color w:val="auto"/>
          <w:kern w:val="2"/>
          <w:szCs w:val="22"/>
          <w:lang w:bidi="ar"/>
        </w:rPr>
        <w:t xml:space="preserve"> 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median (first quartile, third quartile),</w:t>
      </w:r>
      <w:r w:rsidRPr="00BB7F7F">
        <w:rPr>
          <w:rFonts w:cs="Times New Roman"/>
          <w:color w:val="auto"/>
          <w:kern w:val="2"/>
          <w:szCs w:val="22"/>
          <w:lang w:bidi="ar"/>
        </w:rPr>
        <w:t xml:space="preserve"> </w:t>
      </w:r>
      <w:r w:rsidRPr="00BB7F7F">
        <w:rPr>
          <w:rFonts w:cs="Times New Roman"/>
          <w:color w:val="auto"/>
          <w:kern w:val="2"/>
          <w:szCs w:val="22"/>
          <w:vertAlign w:val="superscript"/>
          <w:lang w:bidi="ar"/>
        </w:rPr>
        <w:t>b</w:t>
      </w:r>
      <w:r w:rsidRPr="00BB7F7F">
        <w:rPr>
          <w:rFonts w:cs="Times New Roman"/>
          <w:color w:val="auto"/>
          <w:kern w:val="2"/>
          <w:szCs w:val="22"/>
          <w:lang w:bidi="ar"/>
        </w:rPr>
        <w:t xml:space="preserve"> 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mean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±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 xml:space="preserve">standard deviation), </w:t>
      </w:r>
      <w:r w:rsidRPr="00BB7F7F">
        <w:rPr>
          <w:rFonts w:cs="Times New Roman" w:hint="eastAsia"/>
          <w:color w:val="auto"/>
          <w:kern w:val="2"/>
          <w:szCs w:val="22"/>
          <w:vertAlign w:val="superscript"/>
          <w:lang w:bidi="ar"/>
        </w:rPr>
        <w:t xml:space="preserve">c 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number (the percentage).</w:t>
      </w:r>
    </w:p>
    <w:p w14:paraId="7BC43B7B" w14:textId="77777777" w:rsidR="00E16110" w:rsidRPr="00BB7F7F" w:rsidRDefault="00BB7F7F">
      <w:pPr>
        <w:widowControl w:val="0"/>
        <w:spacing w:beforeLines="50" w:before="156" w:afterLines="50" w:after="156"/>
        <w:jc w:val="both"/>
        <w:rPr>
          <w:color w:val="auto"/>
        </w:rPr>
      </w:pPr>
      <w:r w:rsidRPr="00BB7F7F">
        <w:rPr>
          <w:rFonts w:cs="Times New Roman"/>
          <w:color w:val="auto"/>
          <w:kern w:val="2"/>
          <w:szCs w:val="22"/>
          <w:lang w:bidi="ar"/>
        </w:rPr>
        <w:t xml:space="preserve">MTC, medullary thyroid carcinoma; ATC, anaplastic thyroid cancer; 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DTC, differentiated thyroid carcinoma;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 xml:space="preserve"> </w:t>
      </w:r>
      <w:r w:rsidRPr="00BB7F7F">
        <w:rPr>
          <w:rFonts w:cs="Times New Roman"/>
          <w:color w:val="auto"/>
          <w:kern w:val="2"/>
          <w:szCs w:val="22"/>
          <w:lang w:bidi="ar"/>
        </w:rPr>
        <w:t>RA</w:t>
      </w:r>
      <w:r w:rsidRPr="00BB7F7F">
        <w:rPr>
          <w:rFonts w:cs="Times New Roman" w:hint="eastAsia"/>
          <w:color w:val="auto"/>
          <w:kern w:val="2"/>
          <w:szCs w:val="22"/>
          <w:lang w:bidi="ar"/>
        </w:rPr>
        <w:t>IT</w:t>
      </w:r>
      <w:r w:rsidRPr="00BB7F7F">
        <w:rPr>
          <w:rFonts w:cs="Times New Roman"/>
          <w:color w:val="auto"/>
          <w:kern w:val="2"/>
          <w:szCs w:val="22"/>
          <w:lang w:bidi="ar"/>
        </w:rPr>
        <w:t>, radioactive iodine therapy</w:t>
      </w:r>
      <w:bookmarkEnd w:id="1"/>
      <w:r w:rsidRPr="00BB7F7F">
        <w:rPr>
          <w:rFonts w:cs="Times New Roman" w:hint="eastAsia"/>
          <w:color w:val="auto"/>
          <w:kern w:val="2"/>
          <w:szCs w:val="22"/>
          <w:lang w:bidi="ar"/>
        </w:rPr>
        <w:t>.</w:t>
      </w:r>
      <w:r w:rsidRPr="00BB7F7F">
        <w:rPr>
          <w:rFonts w:hint="eastAsia"/>
          <w:color w:val="auto"/>
        </w:rPr>
        <w:tab/>
      </w:r>
    </w:p>
    <w:sectPr w:rsidR="00E16110" w:rsidRPr="00BB7F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867BE1"/>
    <w:rsid w:val="000373E4"/>
    <w:rsid w:val="00286D55"/>
    <w:rsid w:val="002B2B94"/>
    <w:rsid w:val="00794F9D"/>
    <w:rsid w:val="008431D7"/>
    <w:rsid w:val="00B93F96"/>
    <w:rsid w:val="00BB7F7F"/>
    <w:rsid w:val="00E16110"/>
    <w:rsid w:val="00F378D3"/>
    <w:rsid w:val="00F93898"/>
    <w:rsid w:val="01CB10FD"/>
    <w:rsid w:val="02036328"/>
    <w:rsid w:val="054116B9"/>
    <w:rsid w:val="05CB5B90"/>
    <w:rsid w:val="0B0431C8"/>
    <w:rsid w:val="11426AC7"/>
    <w:rsid w:val="13A72950"/>
    <w:rsid w:val="13FA099C"/>
    <w:rsid w:val="1EEE2465"/>
    <w:rsid w:val="203B4BA7"/>
    <w:rsid w:val="21F343D4"/>
    <w:rsid w:val="28D57479"/>
    <w:rsid w:val="2B134450"/>
    <w:rsid w:val="2D723768"/>
    <w:rsid w:val="323756E2"/>
    <w:rsid w:val="329C4900"/>
    <w:rsid w:val="35A27CEE"/>
    <w:rsid w:val="43867BE1"/>
    <w:rsid w:val="44E11ED5"/>
    <w:rsid w:val="453C1150"/>
    <w:rsid w:val="46191B74"/>
    <w:rsid w:val="48156B89"/>
    <w:rsid w:val="513670F0"/>
    <w:rsid w:val="547616A8"/>
    <w:rsid w:val="5C66365B"/>
    <w:rsid w:val="5CE715E4"/>
    <w:rsid w:val="5D220AB1"/>
    <w:rsid w:val="64AA11EE"/>
    <w:rsid w:val="6F114A0A"/>
    <w:rsid w:val="700A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AB9BA"/>
  <w15:docId w15:val="{9E8EC45C-AD51-477B-B72C-C59B9FC9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cs="SimSun"/>
      <w:color w:val="000000" w:themeColor="text1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cs="SimSun"/>
      <w:color w:val="000000" w:themeColor="text1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cs="SimSun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cs="SimSu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v</dc:creator>
  <cp:lastModifiedBy>Michael Cunningham</cp:lastModifiedBy>
  <cp:revision>5</cp:revision>
  <dcterms:created xsi:type="dcterms:W3CDTF">2021-05-24T15:41:00Z</dcterms:created>
  <dcterms:modified xsi:type="dcterms:W3CDTF">2022-01-2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1740C500FC943B5A1C5C9D3EFA30DB3</vt:lpwstr>
  </property>
</Properties>
</file>